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2A05B" w14:textId="77777777" w:rsidR="003C1D46" w:rsidRPr="004D1A43" w:rsidRDefault="003C1D46" w:rsidP="003C1D4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D1A43">
        <w:rPr>
          <w:rFonts w:ascii="Times New Roman" w:hAnsi="Times New Roman" w:cs="Times New Roman"/>
          <w:b/>
          <w:color w:val="000000" w:themeColor="text1"/>
        </w:rPr>
        <w:t xml:space="preserve">Supplementary Fig. 1 </w:t>
      </w:r>
      <w:r w:rsidRPr="004D1A43">
        <w:rPr>
          <w:rFonts w:ascii="Times New Roman" w:hAnsi="Times New Roman" w:cs="Times New Roman"/>
          <w:b/>
          <w:bCs/>
          <w:color w:val="000000" w:themeColor="text1"/>
        </w:rPr>
        <w:t>Preparation of immortalized male mice for establishing stable cell lines</w:t>
      </w:r>
    </w:p>
    <w:p w14:paraId="3F2E6AC5" w14:textId="5A773599" w:rsidR="003C1D46" w:rsidRDefault="003C1D46" w:rsidP="003C1D4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</w:rPr>
      </w:pPr>
      <w:r w:rsidRPr="004D1A43">
        <w:rPr>
          <w:rFonts w:ascii="Times New Roman" w:hAnsi="Times New Roman" w:cs="Times New Roman"/>
          <w:bCs/>
          <w:color w:val="000000" w:themeColor="text1"/>
        </w:rPr>
        <w:t xml:space="preserve">Female </w:t>
      </w:r>
      <w:r w:rsidRPr="004D1A43">
        <w:rPr>
          <w:rFonts w:ascii="Times New Roman" w:hAnsi="Times New Roman" w:cs="Times New Roman"/>
          <w:bCs/>
          <w:i/>
          <w:color w:val="000000" w:themeColor="text1"/>
        </w:rPr>
        <w:t>Abcd1</w:t>
      </w:r>
      <w:r w:rsidRPr="004D1A43">
        <w:rPr>
          <w:rFonts w:ascii="Times New Roman" w:hAnsi="Times New Roman" w:cs="Times New Roman"/>
          <w:bCs/>
          <w:color w:val="000000" w:themeColor="text1"/>
        </w:rPr>
        <w:t>-deficient (homozygous) mice were mated with male H-2k</w:t>
      </w:r>
      <w:r w:rsidRPr="004D1A43">
        <w:rPr>
          <w:rFonts w:ascii="Times New Roman" w:hAnsi="Times New Roman" w:cs="Times New Roman"/>
          <w:bCs/>
          <w:color w:val="000000" w:themeColor="text1"/>
          <w:vertAlign w:val="superscript"/>
        </w:rPr>
        <w:t>b</w:t>
      </w:r>
      <w:r w:rsidRPr="004D1A43">
        <w:rPr>
          <w:rFonts w:ascii="Times New Roman" w:hAnsi="Times New Roman" w:cs="Times New Roman"/>
          <w:bCs/>
          <w:color w:val="000000" w:themeColor="text1"/>
        </w:rPr>
        <w:t xml:space="preserve">tsA58 transgenic mice </w:t>
      </w:r>
      <w:r w:rsidRPr="004D1A43">
        <w:rPr>
          <w:rFonts w:ascii="Times New Roman" w:hAnsi="Times New Roman" w:cs="Times New Roman" w:hint="cs"/>
          <w:bCs/>
          <w:color w:val="000000" w:themeColor="text1"/>
        </w:rPr>
        <w:t>t</w:t>
      </w:r>
      <w:r w:rsidRPr="004D1A43">
        <w:rPr>
          <w:rFonts w:ascii="Times New Roman" w:hAnsi="Times New Roman" w:cs="Times New Roman"/>
          <w:bCs/>
          <w:color w:val="000000" w:themeColor="text1"/>
        </w:rPr>
        <w:t xml:space="preserve">o </w:t>
      </w:r>
      <w:r w:rsidRPr="004D1A43">
        <w:rPr>
          <w:rFonts w:ascii="Times New Roman" w:hAnsi="Times New Roman" w:cs="Times New Roman"/>
          <w:color w:val="000000" w:themeColor="text1"/>
        </w:rPr>
        <w:t xml:space="preserve">generate the </w:t>
      </w:r>
      <w:r w:rsidRPr="004D1A43">
        <w:rPr>
          <w:rFonts w:ascii="Times New Roman" w:hAnsi="Times New Roman" w:cs="Times New Roman"/>
          <w:i/>
          <w:color w:val="000000" w:themeColor="text1"/>
        </w:rPr>
        <w:t>Abcd1</w:t>
      </w:r>
      <w:r w:rsidRPr="004D1A43">
        <w:rPr>
          <w:rFonts w:ascii="Times New Roman" w:hAnsi="Times New Roman" w:cs="Times New Roman"/>
          <w:color w:val="000000" w:themeColor="text1"/>
        </w:rPr>
        <w:t>-deficient H-2k</w:t>
      </w:r>
      <w:r w:rsidRPr="004D1A4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4D1A43">
        <w:rPr>
          <w:rFonts w:ascii="Times New Roman" w:hAnsi="Times New Roman" w:cs="Times New Roman"/>
          <w:color w:val="000000" w:themeColor="text1"/>
        </w:rPr>
        <w:t>tsA58 transgenic mouse</w:t>
      </w:r>
      <w:r w:rsidRPr="004D1A43">
        <w:rPr>
          <w:rFonts w:ascii="Times New Roman" w:hAnsi="Times New Roman" w:cs="Times New Roman"/>
          <w:bCs/>
          <w:color w:val="000000" w:themeColor="text1"/>
        </w:rPr>
        <w:t xml:space="preserve">. Mixed glial cells were prepared from 1- to 2-day old mice. The expression of the </w:t>
      </w:r>
      <w:proofErr w:type="spellStart"/>
      <w:r w:rsidRPr="004D1A43">
        <w:rPr>
          <w:rFonts w:ascii="Times New Roman" w:hAnsi="Times New Roman" w:cs="Times New Roman"/>
          <w:bCs/>
          <w:i/>
          <w:iCs/>
          <w:color w:val="000000" w:themeColor="text1"/>
        </w:rPr>
        <w:t>Sry</w:t>
      </w:r>
      <w:proofErr w:type="spellEnd"/>
      <w:r w:rsidRPr="004D1A43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4D1A43">
        <w:rPr>
          <w:rFonts w:ascii="Times New Roman" w:hAnsi="Times New Roman" w:cs="Times New Roman"/>
          <w:bCs/>
          <w:i/>
          <w:iCs/>
          <w:color w:val="000000" w:themeColor="text1"/>
        </w:rPr>
        <w:t>H-2Kb</w:t>
      </w:r>
      <w:r w:rsidRPr="004D1A43">
        <w:rPr>
          <w:rFonts w:ascii="Times New Roman" w:hAnsi="Times New Roman" w:cs="Times New Roman"/>
          <w:bCs/>
          <w:color w:val="000000" w:themeColor="text1"/>
        </w:rPr>
        <w:t xml:space="preserve"> genes was determined by PCR. The PCR products were separated by agarose gel electrophoresis and detected under UV light. A mixed glial culture expressing both the </w:t>
      </w:r>
      <w:proofErr w:type="spellStart"/>
      <w:r w:rsidRPr="004D1A43">
        <w:rPr>
          <w:rFonts w:ascii="Times New Roman" w:hAnsi="Times New Roman" w:cs="Times New Roman"/>
          <w:bCs/>
          <w:i/>
          <w:iCs/>
          <w:color w:val="000000" w:themeColor="text1"/>
        </w:rPr>
        <w:t>Sry</w:t>
      </w:r>
      <w:proofErr w:type="spellEnd"/>
      <w:r w:rsidRPr="004D1A43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4D1A43">
        <w:rPr>
          <w:rFonts w:ascii="Times New Roman" w:hAnsi="Times New Roman" w:cs="Times New Roman"/>
          <w:bCs/>
          <w:i/>
          <w:iCs/>
          <w:color w:val="000000" w:themeColor="text1"/>
        </w:rPr>
        <w:t>H-2Kb</w:t>
      </w:r>
      <w:r w:rsidRPr="004D1A43">
        <w:rPr>
          <w:rFonts w:ascii="Times New Roman" w:hAnsi="Times New Roman" w:cs="Times New Roman"/>
          <w:bCs/>
          <w:color w:val="000000" w:themeColor="text1"/>
        </w:rPr>
        <w:t xml:space="preserve"> genes, such as No. 4, 6, 8, 13 and 14, was used for cloning. The figure shows a representative result.</w:t>
      </w:r>
    </w:p>
    <w:p w14:paraId="2A502173" w14:textId="5F1FFDB6" w:rsidR="00F577F1" w:rsidRDefault="00F577F1" w:rsidP="003C1D4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</w:rPr>
      </w:pPr>
    </w:p>
    <w:p w14:paraId="7EE6696E" w14:textId="66C46F88" w:rsidR="00F577F1" w:rsidRPr="00437CA9" w:rsidRDefault="00F577F1" w:rsidP="00F577F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437CA9">
        <w:rPr>
          <w:rFonts w:ascii="Times New Roman" w:hAnsi="Times New Roman" w:cs="Times New Roman"/>
          <w:b/>
          <w:color w:val="000000" w:themeColor="text1"/>
        </w:rPr>
        <w:t xml:space="preserve">Supplementary Fig. 2 </w:t>
      </w:r>
      <w:r w:rsidR="00694125" w:rsidRPr="00437CA9">
        <w:rPr>
          <w:rFonts w:ascii="Times New Roman" w:hAnsi="Times New Roman" w:cs="Times New Roman"/>
          <w:b/>
          <w:color w:val="000000" w:themeColor="text1"/>
        </w:rPr>
        <w:t>Original f</w:t>
      </w:r>
      <w:r w:rsidRPr="00437CA9">
        <w:rPr>
          <w:rFonts w:ascii="Times New Roman" w:hAnsi="Times New Roman" w:cs="Times New Roman"/>
          <w:b/>
          <w:color w:val="000000" w:themeColor="text1"/>
        </w:rPr>
        <w:t xml:space="preserve">ull images of </w:t>
      </w:r>
      <w:r w:rsidR="00694125" w:rsidRPr="00437CA9">
        <w:rPr>
          <w:rFonts w:ascii="Times New Roman" w:hAnsi="Times New Roman" w:cs="Times New Roman"/>
          <w:b/>
          <w:color w:val="000000" w:themeColor="text1"/>
        </w:rPr>
        <w:t>immunoblots</w:t>
      </w:r>
    </w:p>
    <w:p w14:paraId="73A3355F" w14:textId="4B0686FE" w:rsidR="00F577F1" w:rsidRPr="0054751D" w:rsidRDefault="00F577F1" w:rsidP="00F577F1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  </w:t>
      </w:r>
      <w:r w:rsidRPr="0054751D">
        <w:rPr>
          <w:rFonts w:ascii="Times New Roman" w:hAnsi="Times New Roman" w:cs="Times New Roman"/>
          <w:bCs/>
          <w:color w:val="000000" w:themeColor="text1"/>
        </w:rPr>
        <w:t xml:space="preserve">  </w:t>
      </w:r>
    </w:p>
    <w:p w14:paraId="69550D26" w14:textId="77777777" w:rsidR="00F577F1" w:rsidRPr="00F577F1" w:rsidRDefault="00F577F1" w:rsidP="003C1D4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</w:rPr>
      </w:pPr>
    </w:p>
    <w:p w14:paraId="68C3F4A5" w14:textId="408D5A79" w:rsidR="00371A3B" w:rsidRDefault="00371A3B" w:rsidP="003C1D4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</w:rPr>
      </w:pPr>
    </w:p>
    <w:p w14:paraId="09D4A974" w14:textId="77777777" w:rsidR="00371A3B" w:rsidRPr="004D1A43" w:rsidRDefault="00371A3B" w:rsidP="003C1D4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</w:rPr>
      </w:pPr>
    </w:p>
    <w:p w14:paraId="72C2EBBE" w14:textId="77777777" w:rsidR="00E61DC1" w:rsidRDefault="00E61DC1"/>
    <w:sectPr w:rsidR="00E61DC1" w:rsidSect="00920D9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46"/>
    <w:rsid w:val="00003D13"/>
    <w:rsid w:val="00014449"/>
    <w:rsid w:val="00027655"/>
    <w:rsid w:val="00035386"/>
    <w:rsid w:val="0004215F"/>
    <w:rsid w:val="0004530A"/>
    <w:rsid w:val="000454C9"/>
    <w:rsid w:val="00046193"/>
    <w:rsid w:val="000603C4"/>
    <w:rsid w:val="000679FF"/>
    <w:rsid w:val="00067F8A"/>
    <w:rsid w:val="00070112"/>
    <w:rsid w:val="00077458"/>
    <w:rsid w:val="00080364"/>
    <w:rsid w:val="000838F3"/>
    <w:rsid w:val="00085404"/>
    <w:rsid w:val="00085D93"/>
    <w:rsid w:val="000900C3"/>
    <w:rsid w:val="000936B1"/>
    <w:rsid w:val="000A1F1E"/>
    <w:rsid w:val="000A271E"/>
    <w:rsid w:val="000A777C"/>
    <w:rsid w:val="000A7E60"/>
    <w:rsid w:val="000C5938"/>
    <w:rsid w:val="000D2EC7"/>
    <w:rsid w:val="000E7F29"/>
    <w:rsid w:val="000F02FF"/>
    <w:rsid w:val="0010672E"/>
    <w:rsid w:val="00116306"/>
    <w:rsid w:val="001175BC"/>
    <w:rsid w:val="0012551E"/>
    <w:rsid w:val="00126F43"/>
    <w:rsid w:val="001329C9"/>
    <w:rsid w:val="00143C15"/>
    <w:rsid w:val="00146CEF"/>
    <w:rsid w:val="001473E6"/>
    <w:rsid w:val="00155135"/>
    <w:rsid w:val="001564F2"/>
    <w:rsid w:val="001572D0"/>
    <w:rsid w:val="001575DC"/>
    <w:rsid w:val="00157E3D"/>
    <w:rsid w:val="001628B0"/>
    <w:rsid w:val="001935D7"/>
    <w:rsid w:val="001A05D0"/>
    <w:rsid w:val="001A24BD"/>
    <w:rsid w:val="001A40ED"/>
    <w:rsid w:val="001B3FEE"/>
    <w:rsid w:val="001C152F"/>
    <w:rsid w:val="001C3621"/>
    <w:rsid w:val="001C3A93"/>
    <w:rsid w:val="001C5350"/>
    <w:rsid w:val="001C7DB7"/>
    <w:rsid w:val="001D0181"/>
    <w:rsid w:val="001D4B2C"/>
    <w:rsid w:val="001F1EB1"/>
    <w:rsid w:val="001F5A51"/>
    <w:rsid w:val="001F608F"/>
    <w:rsid w:val="002138D2"/>
    <w:rsid w:val="00214D11"/>
    <w:rsid w:val="0022114C"/>
    <w:rsid w:val="002227F3"/>
    <w:rsid w:val="00223128"/>
    <w:rsid w:val="00230426"/>
    <w:rsid w:val="00241C43"/>
    <w:rsid w:val="0024388A"/>
    <w:rsid w:val="00243EDA"/>
    <w:rsid w:val="002508B6"/>
    <w:rsid w:val="002520F0"/>
    <w:rsid w:val="00257538"/>
    <w:rsid w:val="0026088D"/>
    <w:rsid w:val="0026286E"/>
    <w:rsid w:val="002643A3"/>
    <w:rsid w:val="002712E7"/>
    <w:rsid w:val="002750AF"/>
    <w:rsid w:val="00281C25"/>
    <w:rsid w:val="00283F11"/>
    <w:rsid w:val="00286DDB"/>
    <w:rsid w:val="002A3E31"/>
    <w:rsid w:val="002A5FF1"/>
    <w:rsid w:val="002B3C5E"/>
    <w:rsid w:val="002B3FBF"/>
    <w:rsid w:val="002C014B"/>
    <w:rsid w:val="002C4B23"/>
    <w:rsid w:val="002C6BAD"/>
    <w:rsid w:val="002D2934"/>
    <w:rsid w:val="002D53AF"/>
    <w:rsid w:val="002D7637"/>
    <w:rsid w:val="002E3D98"/>
    <w:rsid w:val="00301F14"/>
    <w:rsid w:val="0032155E"/>
    <w:rsid w:val="00321D94"/>
    <w:rsid w:val="00336304"/>
    <w:rsid w:val="003364EC"/>
    <w:rsid w:val="00343A5B"/>
    <w:rsid w:val="003442EE"/>
    <w:rsid w:val="003530B5"/>
    <w:rsid w:val="00354BF8"/>
    <w:rsid w:val="00362952"/>
    <w:rsid w:val="00363923"/>
    <w:rsid w:val="00371A3B"/>
    <w:rsid w:val="00371A3F"/>
    <w:rsid w:val="00381A9B"/>
    <w:rsid w:val="00385FE1"/>
    <w:rsid w:val="0039294D"/>
    <w:rsid w:val="00392C84"/>
    <w:rsid w:val="003A41B1"/>
    <w:rsid w:val="003B1B99"/>
    <w:rsid w:val="003B4C9B"/>
    <w:rsid w:val="003B6B85"/>
    <w:rsid w:val="003C0E56"/>
    <w:rsid w:val="003C1D46"/>
    <w:rsid w:val="003D65A1"/>
    <w:rsid w:val="003E013E"/>
    <w:rsid w:val="003E5240"/>
    <w:rsid w:val="003E6874"/>
    <w:rsid w:val="003F2EB7"/>
    <w:rsid w:val="003F7926"/>
    <w:rsid w:val="00405D0F"/>
    <w:rsid w:val="00410192"/>
    <w:rsid w:val="00416494"/>
    <w:rsid w:val="00417569"/>
    <w:rsid w:val="00421379"/>
    <w:rsid w:val="00421E22"/>
    <w:rsid w:val="004230BD"/>
    <w:rsid w:val="00426505"/>
    <w:rsid w:val="00432606"/>
    <w:rsid w:val="00437CA9"/>
    <w:rsid w:val="0044198E"/>
    <w:rsid w:val="004457EF"/>
    <w:rsid w:val="00445F20"/>
    <w:rsid w:val="0045028E"/>
    <w:rsid w:val="0045078F"/>
    <w:rsid w:val="00456A76"/>
    <w:rsid w:val="004603ED"/>
    <w:rsid w:val="0047404C"/>
    <w:rsid w:val="00487D95"/>
    <w:rsid w:val="00492C05"/>
    <w:rsid w:val="004A0719"/>
    <w:rsid w:val="004A17AF"/>
    <w:rsid w:val="004A1DB7"/>
    <w:rsid w:val="004B3CF8"/>
    <w:rsid w:val="004B7DCA"/>
    <w:rsid w:val="004C5768"/>
    <w:rsid w:val="004C6D04"/>
    <w:rsid w:val="004C6EDC"/>
    <w:rsid w:val="004C7ECA"/>
    <w:rsid w:val="004D7337"/>
    <w:rsid w:val="004E1650"/>
    <w:rsid w:val="004E5D12"/>
    <w:rsid w:val="004F0ED8"/>
    <w:rsid w:val="00503FB7"/>
    <w:rsid w:val="005067B2"/>
    <w:rsid w:val="00510A58"/>
    <w:rsid w:val="005146C5"/>
    <w:rsid w:val="005204E8"/>
    <w:rsid w:val="00542F5A"/>
    <w:rsid w:val="00544FF5"/>
    <w:rsid w:val="00546A1D"/>
    <w:rsid w:val="0054751D"/>
    <w:rsid w:val="00550FE6"/>
    <w:rsid w:val="0055253A"/>
    <w:rsid w:val="00560A73"/>
    <w:rsid w:val="00563AAC"/>
    <w:rsid w:val="00587824"/>
    <w:rsid w:val="00592E17"/>
    <w:rsid w:val="005942A4"/>
    <w:rsid w:val="005B0D90"/>
    <w:rsid w:val="005B3922"/>
    <w:rsid w:val="005B767A"/>
    <w:rsid w:val="005E03AC"/>
    <w:rsid w:val="005E0A3C"/>
    <w:rsid w:val="005E570C"/>
    <w:rsid w:val="005F0013"/>
    <w:rsid w:val="00612913"/>
    <w:rsid w:val="00614C62"/>
    <w:rsid w:val="006362CF"/>
    <w:rsid w:val="00636542"/>
    <w:rsid w:val="0063690A"/>
    <w:rsid w:val="00644E6A"/>
    <w:rsid w:val="00650909"/>
    <w:rsid w:val="00652C22"/>
    <w:rsid w:val="00654973"/>
    <w:rsid w:val="00657EC1"/>
    <w:rsid w:val="00657F5D"/>
    <w:rsid w:val="006730D1"/>
    <w:rsid w:val="006744A4"/>
    <w:rsid w:val="00674D00"/>
    <w:rsid w:val="0069164A"/>
    <w:rsid w:val="00693FA5"/>
    <w:rsid w:val="00694125"/>
    <w:rsid w:val="006943BB"/>
    <w:rsid w:val="00697763"/>
    <w:rsid w:val="006B1DBB"/>
    <w:rsid w:val="006B40FC"/>
    <w:rsid w:val="006B6FE7"/>
    <w:rsid w:val="006C25C5"/>
    <w:rsid w:val="006C2960"/>
    <w:rsid w:val="006C344E"/>
    <w:rsid w:val="006D1DA5"/>
    <w:rsid w:val="006E627F"/>
    <w:rsid w:val="00713FFA"/>
    <w:rsid w:val="007143D6"/>
    <w:rsid w:val="00743D54"/>
    <w:rsid w:val="007440BF"/>
    <w:rsid w:val="00754A0F"/>
    <w:rsid w:val="0076385E"/>
    <w:rsid w:val="0076398D"/>
    <w:rsid w:val="007667D8"/>
    <w:rsid w:val="007712D0"/>
    <w:rsid w:val="00774F38"/>
    <w:rsid w:val="00783DA2"/>
    <w:rsid w:val="00794125"/>
    <w:rsid w:val="0079688B"/>
    <w:rsid w:val="00797A19"/>
    <w:rsid w:val="007A0D66"/>
    <w:rsid w:val="007B4E19"/>
    <w:rsid w:val="007B5BA7"/>
    <w:rsid w:val="007B65F4"/>
    <w:rsid w:val="007C18AE"/>
    <w:rsid w:val="007C1CD2"/>
    <w:rsid w:val="007C59FD"/>
    <w:rsid w:val="007C6A3F"/>
    <w:rsid w:val="007D0012"/>
    <w:rsid w:val="007D0200"/>
    <w:rsid w:val="007D0C8F"/>
    <w:rsid w:val="007E5407"/>
    <w:rsid w:val="00800AF3"/>
    <w:rsid w:val="008116A6"/>
    <w:rsid w:val="00815E3D"/>
    <w:rsid w:val="00843419"/>
    <w:rsid w:val="00864E0B"/>
    <w:rsid w:val="00866E56"/>
    <w:rsid w:val="0087425E"/>
    <w:rsid w:val="008833E8"/>
    <w:rsid w:val="008963E2"/>
    <w:rsid w:val="008A1250"/>
    <w:rsid w:val="008B4170"/>
    <w:rsid w:val="008B7B18"/>
    <w:rsid w:val="008C0FEE"/>
    <w:rsid w:val="008C10C0"/>
    <w:rsid w:val="008C6094"/>
    <w:rsid w:val="008E04CB"/>
    <w:rsid w:val="008E36B4"/>
    <w:rsid w:val="008E38B7"/>
    <w:rsid w:val="008E628B"/>
    <w:rsid w:val="008F12A6"/>
    <w:rsid w:val="008F1E9C"/>
    <w:rsid w:val="009015F9"/>
    <w:rsid w:val="009059EE"/>
    <w:rsid w:val="0090706E"/>
    <w:rsid w:val="00914BEA"/>
    <w:rsid w:val="00920D9F"/>
    <w:rsid w:val="0092149D"/>
    <w:rsid w:val="0092410B"/>
    <w:rsid w:val="00924C0B"/>
    <w:rsid w:val="00933BAD"/>
    <w:rsid w:val="00933FDB"/>
    <w:rsid w:val="00935C20"/>
    <w:rsid w:val="00937AA9"/>
    <w:rsid w:val="009568FD"/>
    <w:rsid w:val="00956FF2"/>
    <w:rsid w:val="00962B72"/>
    <w:rsid w:val="009673F7"/>
    <w:rsid w:val="00967529"/>
    <w:rsid w:val="00971A7F"/>
    <w:rsid w:val="0097422C"/>
    <w:rsid w:val="00975A68"/>
    <w:rsid w:val="009906DE"/>
    <w:rsid w:val="009946E5"/>
    <w:rsid w:val="0099746F"/>
    <w:rsid w:val="009A4788"/>
    <w:rsid w:val="009B33E3"/>
    <w:rsid w:val="009C3455"/>
    <w:rsid w:val="009C45CD"/>
    <w:rsid w:val="009D5F91"/>
    <w:rsid w:val="009E4877"/>
    <w:rsid w:val="009F317A"/>
    <w:rsid w:val="00A12073"/>
    <w:rsid w:val="00A124CF"/>
    <w:rsid w:val="00A2587D"/>
    <w:rsid w:val="00A33A36"/>
    <w:rsid w:val="00A375EA"/>
    <w:rsid w:val="00A40BFE"/>
    <w:rsid w:val="00A43448"/>
    <w:rsid w:val="00A53642"/>
    <w:rsid w:val="00A571D0"/>
    <w:rsid w:val="00A579CF"/>
    <w:rsid w:val="00A60137"/>
    <w:rsid w:val="00A63945"/>
    <w:rsid w:val="00A66B8A"/>
    <w:rsid w:val="00A71028"/>
    <w:rsid w:val="00A82002"/>
    <w:rsid w:val="00A84FED"/>
    <w:rsid w:val="00AA3A49"/>
    <w:rsid w:val="00AB684E"/>
    <w:rsid w:val="00AB6C2C"/>
    <w:rsid w:val="00AC7C68"/>
    <w:rsid w:val="00AC7EC8"/>
    <w:rsid w:val="00AD219B"/>
    <w:rsid w:val="00AD3E88"/>
    <w:rsid w:val="00AE2F34"/>
    <w:rsid w:val="00AF15E6"/>
    <w:rsid w:val="00AF4846"/>
    <w:rsid w:val="00AF6D11"/>
    <w:rsid w:val="00B066DF"/>
    <w:rsid w:val="00B1492A"/>
    <w:rsid w:val="00B2565A"/>
    <w:rsid w:val="00B31B83"/>
    <w:rsid w:val="00B460AC"/>
    <w:rsid w:val="00B463A6"/>
    <w:rsid w:val="00B526D0"/>
    <w:rsid w:val="00B64C22"/>
    <w:rsid w:val="00B66175"/>
    <w:rsid w:val="00B8762E"/>
    <w:rsid w:val="00B9242F"/>
    <w:rsid w:val="00B93D23"/>
    <w:rsid w:val="00BA220A"/>
    <w:rsid w:val="00BA24E2"/>
    <w:rsid w:val="00BA2582"/>
    <w:rsid w:val="00BB2D49"/>
    <w:rsid w:val="00BB4406"/>
    <w:rsid w:val="00BC398D"/>
    <w:rsid w:val="00BD244A"/>
    <w:rsid w:val="00BE38AD"/>
    <w:rsid w:val="00BF2A67"/>
    <w:rsid w:val="00C03209"/>
    <w:rsid w:val="00C133B7"/>
    <w:rsid w:val="00C228A3"/>
    <w:rsid w:val="00C23AD2"/>
    <w:rsid w:val="00C251A1"/>
    <w:rsid w:val="00C269A2"/>
    <w:rsid w:val="00C304B2"/>
    <w:rsid w:val="00C65937"/>
    <w:rsid w:val="00C76B3D"/>
    <w:rsid w:val="00C77A60"/>
    <w:rsid w:val="00C81877"/>
    <w:rsid w:val="00C82CBA"/>
    <w:rsid w:val="00C83957"/>
    <w:rsid w:val="00CA42C5"/>
    <w:rsid w:val="00CA6EB2"/>
    <w:rsid w:val="00CC1090"/>
    <w:rsid w:val="00CD1B37"/>
    <w:rsid w:val="00CD4BDA"/>
    <w:rsid w:val="00CD6AC0"/>
    <w:rsid w:val="00CE49F1"/>
    <w:rsid w:val="00CE5502"/>
    <w:rsid w:val="00CE6E8C"/>
    <w:rsid w:val="00D01CAD"/>
    <w:rsid w:val="00D020B9"/>
    <w:rsid w:val="00D14D4F"/>
    <w:rsid w:val="00D154FA"/>
    <w:rsid w:val="00D24A21"/>
    <w:rsid w:val="00D31C97"/>
    <w:rsid w:val="00D36473"/>
    <w:rsid w:val="00D36CEA"/>
    <w:rsid w:val="00D41124"/>
    <w:rsid w:val="00D41DAD"/>
    <w:rsid w:val="00D50C80"/>
    <w:rsid w:val="00D5124B"/>
    <w:rsid w:val="00D52A05"/>
    <w:rsid w:val="00D52B28"/>
    <w:rsid w:val="00D67316"/>
    <w:rsid w:val="00D72A5E"/>
    <w:rsid w:val="00D73185"/>
    <w:rsid w:val="00D73667"/>
    <w:rsid w:val="00D74721"/>
    <w:rsid w:val="00D8600C"/>
    <w:rsid w:val="00D9086C"/>
    <w:rsid w:val="00D92227"/>
    <w:rsid w:val="00D929F1"/>
    <w:rsid w:val="00D969C3"/>
    <w:rsid w:val="00DA1BFE"/>
    <w:rsid w:val="00DA6939"/>
    <w:rsid w:val="00DB2CB0"/>
    <w:rsid w:val="00DC4B2A"/>
    <w:rsid w:val="00DD29F0"/>
    <w:rsid w:val="00DD543D"/>
    <w:rsid w:val="00DE1DA7"/>
    <w:rsid w:val="00DF13C3"/>
    <w:rsid w:val="00DF2874"/>
    <w:rsid w:val="00DF31E5"/>
    <w:rsid w:val="00E078A0"/>
    <w:rsid w:val="00E1344B"/>
    <w:rsid w:val="00E1475B"/>
    <w:rsid w:val="00E23BEA"/>
    <w:rsid w:val="00E23DC5"/>
    <w:rsid w:val="00E25F0D"/>
    <w:rsid w:val="00E3030B"/>
    <w:rsid w:val="00E33507"/>
    <w:rsid w:val="00E358CE"/>
    <w:rsid w:val="00E366D4"/>
    <w:rsid w:val="00E37614"/>
    <w:rsid w:val="00E43B2A"/>
    <w:rsid w:val="00E551CA"/>
    <w:rsid w:val="00E61DC1"/>
    <w:rsid w:val="00E74FE5"/>
    <w:rsid w:val="00E750CE"/>
    <w:rsid w:val="00E76552"/>
    <w:rsid w:val="00E76972"/>
    <w:rsid w:val="00E76A92"/>
    <w:rsid w:val="00E76C9C"/>
    <w:rsid w:val="00E828E7"/>
    <w:rsid w:val="00E831E0"/>
    <w:rsid w:val="00E9056C"/>
    <w:rsid w:val="00E9433F"/>
    <w:rsid w:val="00E95387"/>
    <w:rsid w:val="00E97B1C"/>
    <w:rsid w:val="00EB14D3"/>
    <w:rsid w:val="00EB2A4E"/>
    <w:rsid w:val="00EB2B80"/>
    <w:rsid w:val="00EB6FDF"/>
    <w:rsid w:val="00EC4ABF"/>
    <w:rsid w:val="00EC7438"/>
    <w:rsid w:val="00ED169C"/>
    <w:rsid w:val="00ED220B"/>
    <w:rsid w:val="00ED467A"/>
    <w:rsid w:val="00ED7884"/>
    <w:rsid w:val="00EE1023"/>
    <w:rsid w:val="00EE3AA2"/>
    <w:rsid w:val="00EE4B43"/>
    <w:rsid w:val="00EE5E0F"/>
    <w:rsid w:val="00EF1B06"/>
    <w:rsid w:val="00EF2E14"/>
    <w:rsid w:val="00EF56E5"/>
    <w:rsid w:val="00F06FF0"/>
    <w:rsid w:val="00F07863"/>
    <w:rsid w:val="00F103A5"/>
    <w:rsid w:val="00F172DB"/>
    <w:rsid w:val="00F23A62"/>
    <w:rsid w:val="00F23FA8"/>
    <w:rsid w:val="00F310CF"/>
    <w:rsid w:val="00F3731C"/>
    <w:rsid w:val="00F37400"/>
    <w:rsid w:val="00F446A5"/>
    <w:rsid w:val="00F527DF"/>
    <w:rsid w:val="00F5445E"/>
    <w:rsid w:val="00F577F1"/>
    <w:rsid w:val="00F6230B"/>
    <w:rsid w:val="00F67DE2"/>
    <w:rsid w:val="00F708E1"/>
    <w:rsid w:val="00F8210B"/>
    <w:rsid w:val="00F82DEA"/>
    <w:rsid w:val="00F86260"/>
    <w:rsid w:val="00F9364B"/>
    <w:rsid w:val="00F96C25"/>
    <w:rsid w:val="00F976F8"/>
    <w:rsid w:val="00FA3AF8"/>
    <w:rsid w:val="00FA6707"/>
    <w:rsid w:val="00FA78DB"/>
    <w:rsid w:val="00FB0BC0"/>
    <w:rsid w:val="00FB31D2"/>
    <w:rsid w:val="00FB652B"/>
    <w:rsid w:val="00FB7F9B"/>
    <w:rsid w:val="00FC1DF4"/>
    <w:rsid w:val="00FC5AB5"/>
    <w:rsid w:val="00FC739F"/>
    <w:rsid w:val="00FC7A35"/>
    <w:rsid w:val="00FD1323"/>
    <w:rsid w:val="00FD6BEC"/>
    <w:rsid w:val="00FE12D7"/>
    <w:rsid w:val="00FE4E8C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E6470"/>
  <w15:chartTrackingRefBased/>
  <w15:docId w15:val="{6A97D243-D8DB-104D-9AEE-CD75154D9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D4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72DB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172DB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田 雅志</dc:creator>
  <cp:keywords/>
  <dc:description/>
  <cp:lastModifiedBy>守田 雅志</cp:lastModifiedBy>
  <cp:revision>8</cp:revision>
  <dcterms:created xsi:type="dcterms:W3CDTF">2021-02-01T05:39:00Z</dcterms:created>
  <dcterms:modified xsi:type="dcterms:W3CDTF">2021-02-03T22:42:00Z</dcterms:modified>
</cp:coreProperties>
</file>